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>GOING FWD Consortium Members not Listed as Author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5490"/>
      </w:tblGrid>
      <w:tr>
        <w:trPr>
          <w:trHeight w:val="23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-Investigators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rin Humphrie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ty of British Columbia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ica Parry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wrence S. Bloomberg Faculty of Nursing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th Sapir-Pichhadz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chal Abrahamowicz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cGill University Health Center and McGill University, Canada 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aled El Emam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University of Ottaw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</w:rPr>
              <w:t>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mon Bac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cordia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er Klimek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cal University of Vienna, Austria</w:t>
            </w:r>
          </w:p>
        </w:tc>
      </w:tr>
      <w:tr>
        <w:trPr>
          <w:trHeight w:val="23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cientific Advisory Committee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a Regitz-Zagrosek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ité – Universitätsmedizin Berlin, Germany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nda Schiebinge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ford University, US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le Clair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ty of Lausanne, Switzerland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chel Drye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le University, USA</w:t>
            </w:r>
          </w:p>
        </w:tc>
      </w:tr>
      <w:tr>
        <w:trPr>
          <w:trHeight w:val="23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inees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ahra Azizi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i Bende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beena Jalal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umika Shiba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exia DellaVecchia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uria Alipou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anpreet Kau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vine-Favour Ofili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oe O'Neill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Gill University Health Center and McGill University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bee Dev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ty of Alberta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alima Hemani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wrence S. Bloomberg Faculty of Nursing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ather Burnside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wrence S. Bloomberg Faculty of Nursing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la Deschinge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cal University of Vienna, Austri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ergen Harreite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cal University of Vienna, Austri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mon Linde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cal University of Vienna, Austri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n-Kristin Porth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cal University of Vienna, Austri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ulio Francesco Romiti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pienza University of Rome, Italy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e Laucyte-Cibulskien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rolinska Institutet, Swede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am 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rolinska Institutet, Swede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ah Muñoz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rolinska Institutet, Swede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quel Gomez De Le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dad de Murcia, Spai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 Maria Luca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dad de Murcia, Spai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ia Sanchez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dad de Murcia, Spai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úl Nieto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dad de Murcia, Spai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ndra Amado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dad de Murcia, Spain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nia Gayoso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ersidad de Murcia, Spain</w:t>
            </w:r>
          </w:p>
        </w:tc>
      </w:tr>
      <w:tr>
        <w:trPr>
          <w:trHeight w:val="23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tient Partners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nna Hart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tario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cole Hartman/Nickers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va Scotia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e Fullerton/MacCaul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I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anette Smith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tario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ra Lefkowitz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tario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n Kei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yle Warkentin (caregiver)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, Canada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chael Man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tario, Canada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1134" w:right="1134" w:gutter="0" w:header="0" w:top="900" w:footer="0" w:bottom="45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Helvetica Neue">
    <w:charset w:val="00"/>
    <w:family w:val="swiss"/>
    <w:pitch w:val="default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19" w:leader="none"/>
        <w:tab w:val="right" w:pos="9638" w:leader="none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819" w:leader="none"/>
        <w:tab w:val="right" w:pos="9638" w:leader="none"/>
      </w:tabs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" w:hAnsi="Times" w:cs="Times"/>
      <w:lang w:val="it-IT"/>
    </w:rPr>
  </w:style>
  <w:style w:type="character" w:styleId="EndNoteBibliographyChar">
    <w:name w:val="EndNote Bibliography Char"/>
    <w:qFormat/>
    <w:rPr>
      <w:rFonts w:ascii="Times" w:hAnsi="Times" w:cs="Times"/>
      <w:lang w:val="it-IT"/>
    </w:rPr>
  </w:style>
  <w:style w:type="character" w:styleId="Menzionenonrisolta2">
    <w:name w:val="Menzione non risolta2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Style1">
    <w:name w:val="Table Style 1"/>
    <w:qFormat/>
    <w:pPr>
      <w:widowControl/>
      <w:pBdr/>
      <w:bidi w:val="0"/>
    </w:pPr>
    <w:rPr>
      <w:rFonts w:ascii="Helvetica Neue" w:hAnsi="Helvetica Neue" w:eastAsia="Arial Unicode MS" w:cs="Arial Unicode MS"/>
      <w:b/>
      <w:bCs/>
      <w:color w:val="000000"/>
      <w:sz w:val="20"/>
      <w:szCs w:val="20"/>
      <w:lang w:val="en-CA" w:bidi="ar-SA" w:eastAsia="zh-CN"/>
    </w:rPr>
  </w:style>
  <w:style w:type="paragraph" w:styleId="TableStyle2">
    <w:name w:val="Table Style 2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0"/>
      <w:szCs w:val="20"/>
      <w:lang w:val="en-CA" w:bidi="ar-SA" w:eastAsia="zh-CN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it-IT"/>
    </w:rPr>
  </w:style>
  <w:style w:type="paragraph" w:styleId="Header">
    <w:name w:val="Head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Times" w:hAnsi="Times" w:cs="Times"/>
      <w:lang w:val="it-IT"/>
    </w:rPr>
  </w:style>
  <w:style w:type="paragraph" w:styleId="EndNoteBibliography">
    <w:name w:val="EndNote Bibliography"/>
    <w:basedOn w:val="Normal"/>
    <w:qFormat/>
    <w:pPr>
      <w:jc w:val="both"/>
    </w:pPr>
    <w:rPr>
      <w:rFonts w:ascii="Times" w:hAnsi="Times" w:cs="Times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research.uottawa.ca/people/el-emam-khaled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06:14:00Z</dcterms:created>
  <dc:creator>Valeria Raparelli</dc:creator>
  <dc:description/>
  <cp:keywords/>
  <dc:language>en-US</dc:language>
  <cp:lastModifiedBy>LAMIRA</cp:lastModifiedBy>
  <dcterms:modified xsi:type="dcterms:W3CDTF">2021-07-23T13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Total_Editing_Time">
    <vt:lpwstr>Total_Editing_Time</vt:lpwstr>
  </property>
</Properties>
</file>